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8"/>
        <w:gridCol w:w="10462"/>
        <w:gridCol w:w="1417"/>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4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462"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46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4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4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1-12</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4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1, 1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4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4-19</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4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6</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4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0</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46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0</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4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0-2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4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3-24</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46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4-25</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46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In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Shen</cp:lastModifiedBy>
  <dcterms:modified xsi:type="dcterms:W3CDTF">2016-09-19T12:13:00Z</dcterms:modified>
  <cp:revision>5</cp:revision>
  <dc:subject/>
  <dc:title>PRISMA Checklist</dc:title>
</cp:coreProperties>
</file>